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B408B2">
      <w:bookmarkStart w:id="0" w:name="_GoBack"/>
      <w:bookmarkEnd w:id="0"/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B408B2">
        <w:rPr>
          <w:b/>
          <w:lang w:val="en-GB"/>
        </w:rPr>
        <w:t>2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>List of antibodies used for western blots.</w:t>
      </w:r>
      <w:bookmarkStart w:id="1" w:name="Line_manuscript_191"/>
      <w:bookmarkEnd w:id="1"/>
    </w:p>
    <w:tbl>
      <w:tblPr>
        <w:tblW w:w="7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40"/>
        <w:gridCol w:w="3860"/>
      </w:tblGrid>
      <w:tr w:rsidR="0029118B" w:rsidRPr="00847133" w:rsidTr="00E65608">
        <w:trPr>
          <w:tblHeader/>
        </w:trPr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ntibody name</w:t>
            </w:r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ompany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FLAG</w:t>
            </w:r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ma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1804</w:t>
            </w:r>
            <w:proofErr w:type="spellEnd"/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 FLAG</w:t>
            </w:r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(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2368S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BTB18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m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118471</w:t>
            </w:r>
            <w:proofErr w:type="spellEnd"/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2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BD Biosciences #612044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1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BD Biosciences #612042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2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13256S</w:t>
            </w:r>
            <w:proofErr w:type="spellEnd"/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BP1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ignaling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8684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D1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illipore #17-10531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SD1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Santa Cruz # 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-53875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rabbit anti-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ZNF217</w:t>
            </w:r>
            <w:proofErr w:type="spellEnd"/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hermo Fisher scientific #720352</w:t>
            </w:r>
          </w:p>
        </w:tc>
      </w:tr>
      <w:tr w:rsidR="0029118B" w:rsidRPr="00847133" w:rsidTr="00E65608">
        <w:tc>
          <w:tcPr>
            <w:tcW w:w="344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mouse anti alpha tubulin</w:t>
            </w:r>
          </w:p>
        </w:tc>
        <w:tc>
          <w:tcPr>
            <w:tcW w:w="3860" w:type="dxa"/>
          </w:tcPr>
          <w:p w:rsidR="0029118B" w:rsidRPr="00847133" w:rsidRDefault="0029118B" w:rsidP="00E65608">
            <w:pPr>
              <w:spacing w:after="0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m</w:t>
            </w:r>
            <w:proofErr w:type="spellEnd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#</w:t>
            </w: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7291</w:t>
            </w:r>
            <w:proofErr w:type="spellEnd"/>
          </w:p>
        </w:tc>
      </w:tr>
    </w:tbl>
    <w:p w:rsidR="0077504D" w:rsidRPr="0029118B" w:rsidRDefault="0077504D" w:rsidP="00B408B2"/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29118B"/>
    <w:rsid w:val="00636FDF"/>
    <w:rsid w:val="0077504D"/>
    <w:rsid w:val="00B408B2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08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0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3</cp:revision>
  <dcterms:created xsi:type="dcterms:W3CDTF">2022-11-08T05:53:00Z</dcterms:created>
  <dcterms:modified xsi:type="dcterms:W3CDTF">2022-11-09T09:47:00Z</dcterms:modified>
</cp:coreProperties>
</file>